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895F2" w14:textId="77777777" w:rsidR="00DF747B" w:rsidRDefault="00DF747B" w:rsidP="00DF747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Search Strategy</w:t>
      </w:r>
      <w:r>
        <w:rPr>
          <w:rFonts w:ascii="Times New Roman" w:hAnsi="Times New Roman" w:cs="Times New Roman" w:hint="eastAsia"/>
          <w:b/>
          <w:sz w:val="22"/>
          <w:szCs w:val="24"/>
        </w:rPr>
        <w:br/>
      </w:r>
    </w:p>
    <w:p w14:paraId="3FFD45B9" w14:textId="77777777" w:rsidR="00DF747B" w:rsidRPr="009D68AE" w:rsidRDefault="00DF747B" w:rsidP="00DF747B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9D68AE">
        <w:rPr>
          <w:rFonts w:ascii="Times New Roman" w:hAnsi="Times New Roman" w:cs="Times New Roman"/>
          <w:b/>
          <w:sz w:val="22"/>
        </w:rPr>
        <w:t>Ovid MEDLINE(R) In-Process &amp; Other Non-Indexed Citations and Ovid MEDLINE(R) 1946 to Present</w:t>
      </w:r>
      <w:r w:rsidRPr="009D68AE">
        <w:rPr>
          <w:rFonts w:ascii="Times New Roman" w:hAnsi="Times New Roman" w:cs="Times New Roman" w:hint="eastAsia"/>
          <w:b/>
          <w:sz w:val="22"/>
        </w:rPr>
        <w:t xml:space="preserve"> (2011 to </w:t>
      </w:r>
      <w:bookmarkStart w:id="0" w:name="OLE_LINK321"/>
      <w:bookmarkStart w:id="1" w:name="OLE_LINK322"/>
      <w:r w:rsidRPr="009D68AE">
        <w:rPr>
          <w:rFonts w:ascii="Times New Roman" w:hAnsi="Times New Roman" w:cs="Times New Roman" w:hint="eastAsia"/>
          <w:b/>
          <w:sz w:val="22"/>
        </w:rPr>
        <w:t>2015-12-31</w:t>
      </w:r>
      <w:bookmarkEnd w:id="0"/>
      <w:bookmarkEnd w:id="1"/>
      <w:r w:rsidRPr="009D68AE">
        <w:rPr>
          <w:rFonts w:ascii="Times New Roman" w:hAnsi="Times New Roman" w:cs="Times New Roman" w:hint="eastAsia"/>
          <w:b/>
          <w:sz w:val="22"/>
        </w:rPr>
        <w:t>)</w:t>
      </w:r>
    </w:p>
    <w:tbl>
      <w:tblPr>
        <w:tblW w:w="8513" w:type="dxa"/>
        <w:tblInd w:w="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5190"/>
        <w:gridCol w:w="993"/>
        <w:gridCol w:w="1275"/>
      </w:tblGrid>
      <w:tr w:rsidR="00DF747B" w:rsidRPr="00EA1150" w14:paraId="66C5EBC2" w14:textId="77777777" w:rsidTr="002E75DF">
        <w:trPr>
          <w:cantSplit/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6897C1" w14:textId="77777777" w:rsidR="00DF747B" w:rsidRPr="00EA1150" w:rsidRDefault="00DF747B" w:rsidP="002E75DF">
            <w:pPr>
              <w:widowControl/>
              <w:spacing w:line="360" w:lineRule="atLeast"/>
              <w:ind w:left="45" w:right="45"/>
              <w:jc w:val="left"/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Items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192C73E" w14:textId="77777777" w:rsidR="00DF747B" w:rsidRPr="00EA1150" w:rsidRDefault="00DF747B" w:rsidP="002E75DF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es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6F26060" w14:textId="77777777" w:rsidR="00DF747B" w:rsidRPr="00EA1150" w:rsidRDefault="00DF747B" w:rsidP="002E75DF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Results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B682E52" w14:textId="77777777" w:rsidR="00DF747B" w:rsidRPr="00EA1150" w:rsidRDefault="00DF747B" w:rsidP="002E75DF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 Type</w:t>
            </w:r>
          </w:p>
        </w:tc>
      </w:tr>
      <w:tr w:rsidR="00DF747B" w:rsidRPr="00EA1150" w14:paraId="1212C1C9" w14:textId="77777777" w:rsidTr="002E75DF">
        <w:trPr>
          <w:cantSplit/>
          <w:trHeight w:val="167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F267F0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8A42B2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Dose Response Relationship*/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 xml:space="preserve">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2D7EB4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47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62A9A5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40A1BAE0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A10140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B9EE28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Dose-response association*/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 xml:space="preserve">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F262BF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947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C34102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6DF42D2B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8AF25A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802B68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Dose-effect*/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 xml:space="preserve">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0DFDE8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6287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D2B846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3C7772A7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75BF5C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3B0642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or/1-3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6C0A04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616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C8EEA1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7FE6BCDE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76342E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bookmarkStart w:id="2" w:name="_GoBack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5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BC9570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Meta-analysis/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 xml:space="preserve">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BDC387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978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02E3B6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bookmarkEnd w:id="2"/>
      <w:tr w:rsidR="00DF747B" w:rsidRPr="00EA1150" w14:paraId="1045080E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E88550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6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4F20DB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''Pool? Analysis''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AC66BF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832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EE8A86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2FB063B5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52BE9A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7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66F8A7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Systematic review*/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 xml:space="preserve">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5E0F4A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545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7D3D96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256599C5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EDEF49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8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017B27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or/5-7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DE6F22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3929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5A330F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3FB2F4A7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C8F3CE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9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3E0C7D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4 and 8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71EB67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2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60C002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69F507A7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608209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0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69652B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(''dose-response meta-analysis'' or ''non-linear meta-regression'' or ''meta-analysis of prospective studies'' or ''meta-analysis of cohort studies'' or ''meta-analysis of observational studies'').</w:t>
            </w:r>
            <w:proofErr w:type="spell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tw</w:t>
            </w:r>
            <w:proofErr w:type="gramStart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,ot</w:t>
            </w:r>
            <w:proofErr w:type="spellEnd"/>
            <w:proofErr w:type="gramEnd"/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5AEA8E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61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E50B73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24ACDC77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337971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C6D3D7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9 or 10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B9DF9C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C42ADA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2D786AF3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929108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D2A48B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nimals/ not (Humans/ and Animals/)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FF2AA9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002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1457C8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DF747B" w:rsidRPr="00EA1150" w14:paraId="6248FE85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ABB734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A0384E" w14:textId="77777777" w:rsidR="00DF747B" w:rsidRPr="00EA1150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1 not 12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9CF044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9BA11C8" w14:textId="77777777" w:rsidR="00DF747B" w:rsidRPr="00EA1150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SimSun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DF747B" w:rsidRPr="00EA1150" w14:paraId="30B25BCC" w14:textId="77777777" w:rsidTr="002E75DF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591E7E" w14:textId="77777777" w:rsidR="00DF747B" w:rsidRPr="00106E7B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SimSun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F38A02" w14:textId="77777777" w:rsidR="00DF747B" w:rsidRPr="00106E7B" w:rsidRDefault="00DF747B" w:rsidP="002E75DF">
            <w:pPr>
              <w:widowControl/>
              <w:spacing w:line="360" w:lineRule="atLeast"/>
              <w:jc w:val="left"/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13 and 201</w:t>
            </w:r>
            <w:r>
              <w:rPr>
                <w:rFonts w:ascii="Times New Roman" w:eastAsia="SimSun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:2015</w:t>
            </w:r>
            <w:proofErr w:type="gramStart"/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.(</w:t>
            </w:r>
            <w:proofErr w:type="spellStart"/>
            <w:proofErr w:type="gramEnd"/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sa_year</w:t>
            </w:r>
            <w:proofErr w:type="spellEnd"/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)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025E72" w14:textId="77777777" w:rsidR="00DF747B" w:rsidRPr="00106E7B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SimSun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38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EE0E95" w14:textId="77777777" w:rsidR="00DF747B" w:rsidRPr="00106E7B" w:rsidRDefault="00DF747B" w:rsidP="002E75DF">
            <w:pPr>
              <w:widowControl/>
              <w:spacing w:line="360" w:lineRule="atLeast"/>
              <w:jc w:val="center"/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SimSun" w:hAnsi="Times New Roman" w:cs="Times New Roman"/>
                <w:b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</w:tbl>
    <w:p w14:paraId="457869B7" w14:textId="77777777" w:rsidR="00DF747B" w:rsidRDefault="00DF747B" w:rsidP="00DF747B">
      <w:pPr>
        <w:rPr>
          <w:rFonts w:ascii="Times New Roman" w:hAnsi="Times New Roman" w:cs="Times New Roman"/>
          <w:b/>
          <w:sz w:val="24"/>
          <w:szCs w:val="24"/>
        </w:rPr>
      </w:pPr>
    </w:p>
    <w:p w14:paraId="377C6BB2" w14:textId="77777777" w:rsidR="00DF747B" w:rsidRDefault="00DF747B" w:rsidP="00DF747B">
      <w:pPr>
        <w:rPr>
          <w:rFonts w:ascii="Times New Roman" w:hAnsi="Times New Roman" w:cs="Times New Roman"/>
          <w:b/>
          <w:sz w:val="24"/>
          <w:szCs w:val="24"/>
        </w:rPr>
      </w:pPr>
    </w:p>
    <w:p w14:paraId="3B3C59D1" w14:textId="77777777" w:rsidR="00DF747B" w:rsidRDefault="00DF747B" w:rsidP="00DF747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mb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database</w:t>
      </w:r>
    </w:p>
    <w:tbl>
      <w:tblPr>
        <w:tblW w:w="8424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5812"/>
        <w:gridCol w:w="1985"/>
      </w:tblGrid>
      <w:tr w:rsidR="00DF747B" w:rsidRPr="00946250" w14:paraId="4816D673" w14:textId="77777777" w:rsidTr="002E75DF">
        <w:trPr>
          <w:trHeight w:val="375"/>
          <w:tblHeader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54E6BB6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No.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C86F536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Qu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07A1F7D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Results</w:t>
            </w:r>
          </w:p>
        </w:tc>
      </w:tr>
      <w:tr w:rsidR="00DF747B" w:rsidRPr="00946250" w14:paraId="34E86A18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F2DE407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E91A9C0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8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AND [</w:t>
            </w:r>
            <w:proofErr w:type="spellStart"/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embase</w:t>
            </w:r>
            <w:proofErr w:type="spellEnd"/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]/</w:t>
            </w:r>
            <w:proofErr w:type="spellStart"/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29EFFD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474</w:t>
            </w:r>
          </w:p>
        </w:tc>
      </w:tr>
      <w:tr w:rsidR="00DF747B" w:rsidRPr="00946250" w14:paraId="30693987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33AE280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51022CB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7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AND (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evidence based medicine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human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</w:t>
            </w:r>
            <w:proofErr w:type="spellStart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meta analysis</w:t>
            </w:r>
            <w:proofErr w:type="spellEnd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</w:t>
            </w:r>
            <w:proofErr w:type="spellStart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meta analysis</w:t>
            </w:r>
            <w:proofErr w:type="spellEnd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 xml:space="preserve"> (topic)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systematic review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de) AND (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1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2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3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4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5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:p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7137481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598</w:t>
            </w:r>
          </w:p>
        </w:tc>
      </w:tr>
      <w:tr w:rsidR="00DF747B" w:rsidRPr="00946250" w14:paraId="63FC93AB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FD0C084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67664F1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0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0B34FC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6,450</w:t>
            </w:r>
          </w:p>
        </w:tc>
      </w:tr>
      <w:tr w:rsidR="00DF747B" w:rsidRPr="00946250" w14:paraId="50B8EB6D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BB9E514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59627E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1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2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3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4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C868C15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832</w:t>
            </w:r>
          </w:p>
        </w:tc>
      </w:tr>
      <w:tr w:rsidR="00DF747B" w:rsidRPr="00946250" w14:paraId="565FF543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12CA0B8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81E90CF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observational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7A60023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008</w:t>
            </w:r>
          </w:p>
        </w:tc>
      </w:tr>
      <w:tr w:rsidR="00DF747B" w:rsidRPr="00946250" w14:paraId="457D3DD5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A50EE2C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CDD7D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cohort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CDF16DE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90</w:t>
            </w:r>
          </w:p>
        </w:tc>
      </w:tr>
      <w:tr w:rsidR="00DF747B" w:rsidRPr="00946250" w14:paraId="3DAAFAB2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0B9DF88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lastRenderedPageBreak/>
              <w:t>#1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5C1455E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prospective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28EDC6D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5</w:t>
            </w:r>
          </w:p>
        </w:tc>
      </w:tr>
      <w:tr w:rsidR="00DF747B" w:rsidRPr="00946250" w14:paraId="64F11D77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36041E0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ECC1C97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non-linear meta-regress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771D479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DF747B" w:rsidRPr="00946250" w14:paraId="4399AEA5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10453A5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E09AC9E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dose-response meta-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43014C6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62</w:t>
            </w:r>
          </w:p>
        </w:tc>
      </w:tr>
      <w:tr w:rsidR="00DF747B" w:rsidRPr="00946250" w14:paraId="64C29FD2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9CDCB0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0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6F3AD21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5 AND #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D45AB1F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4,788</w:t>
            </w:r>
          </w:p>
        </w:tc>
      </w:tr>
      <w:tr w:rsidR="00DF747B" w:rsidRPr="00946250" w14:paraId="0987316B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97A3A25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1564C7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6 OR #7 OR #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C7D6C6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64,355</w:t>
            </w:r>
          </w:p>
        </w:tc>
      </w:tr>
      <w:tr w:rsidR="00DF747B" w:rsidRPr="00946250" w14:paraId="097ADF41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27F796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62187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systematic review'/</w:t>
            </w:r>
            <w:proofErr w:type="spellStart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ex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15232FD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1,89</w:t>
            </w:r>
            <w:r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</w:t>
            </w:r>
          </w:p>
        </w:tc>
      </w:tr>
      <w:tr w:rsidR="00DF747B" w:rsidRPr="00946250" w14:paraId="271FB673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9D37969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E57ED8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</w:t>
            </w:r>
            <w:proofErr w:type="gramStart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pool</w:t>
            </w:r>
            <w:proofErr w:type="gramEnd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? 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400C2C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7</w:t>
            </w:r>
          </w:p>
        </w:tc>
      </w:tr>
      <w:tr w:rsidR="00DF747B" w:rsidRPr="00946250" w14:paraId="34F4C1D5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6A711A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5DE0A7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</w:t>
            </w:r>
            <w:proofErr w:type="spellStart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meta analysis</w:t>
            </w:r>
            <w:proofErr w:type="spellEnd"/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6805975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2,438</w:t>
            </w:r>
          </w:p>
        </w:tc>
      </w:tr>
      <w:tr w:rsidR="00DF747B" w:rsidRPr="00946250" w14:paraId="4C247D67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CBCEA9D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6814187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1</w:t>
            </w: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2</w:t>
            </w: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3</w:t>
            </w: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BBD69A" w14:textId="77777777" w:rsidR="00DF747B" w:rsidRPr="00946250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2,838</w:t>
            </w:r>
          </w:p>
        </w:tc>
      </w:tr>
      <w:tr w:rsidR="00DF747B" w:rsidRPr="00946250" w14:paraId="3A19AB63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EEBBFBF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527C85F" w14:textId="77777777" w:rsidR="00DF747B" w:rsidRPr="00644425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'dose-effect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23EB105" w14:textId="77777777" w:rsidR="00DF747B" w:rsidRPr="00644425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1,534</w:t>
            </w:r>
          </w:p>
        </w:tc>
      </w:tr>
      <w:tr w:rsidR="00DF747B" w:rsidRPr="00946250" w14:paraId="27BEBD6A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5D0D302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73B9645" w14:textId="77777777" w:rsidR="00DF747B" w:rsidRPr="00644425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'dose-effect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</w:t>
            </w:r>
            <w:proofErr w:type="spellStart"/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400A4CB" w14:textId="77777777" w:rsidR="00DF747B" w:rsidRPr="00644425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  <w:tr w:rsidR="00DF747B" w:rsidRPr="00946250" w14:paraId="2E32F96B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B7551CA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ECF9AC2" w14:textId="77777777" w:rsidR="00DF747B" w:rsidRPr="00644425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'dose-response associat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D70DF4A" w14:textId="77777777" w:rsidR="00DF747B" w:rsidRPr="00644425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485</w:t>
            </w:r>
          </w:p>
        </w:tc>
      </w:tr>
      <w:tr w:rsidR="00DF747B" w:rsidRPr="00946250" w14:paraId="7B5F87A5" w14:textId="77777777" w:rsidTr="002E75DF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497480C" w14:textId="77777777" w:rsidR="00DF747B" w:rsidRPr="00946250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#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AB3EDD1" w14:textId="77777777" w:rsidR="00DF747B" w:rsidRPr="00644425" w:rsidRDefault="00DF747B" w:rsidP="002E75DF">
            <w:pPr>
              <w:widowControl/>
              <w:spacing w:line="288" w:lineRule="atLeast"/>
              <w:jc w:val="lef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'dose response relationship'</w:t>
            </w:r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/</w:t>
            </w:r>
            <w:proofErr w:type="spellStart"/>
            <w:r w:rsidRPr="00644425">
              <w:rPr>
                <w:rFonts w:ascii="inherit" w:eastAsia="SimSun" w:hAnsi="inherit" w:cs="SimSun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B755B4" w14:textId="77777777" w:rsidR="00DF747B" w:rsidRPr="00644425" w:rsidRDefault="00DF747B" w:rsidP="002E75DF">
            <w:pPr>
              <w:widowControl/>
              <w:spacing w:line="288" w:lineRule="atLeast"/>
              <w:jc w:val="right"/>
              <w:rPr>
                <w:rFonts w:ascii="inherit" w:eastAsia="SimSun" w:hAnsi="inherit" w:cs="SimSun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SimSun" w:hAnsi="inherit" w:cs="SimSun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</w:tbl>
    <w:p w14:paraId="1AE3BA0F" w14:textId="77777777" w:rsidR="00DF747B" w:rsidRDefault="00DF747B" w:rsidP="00DF747B">
      <w:pPr>
        <w:rPr>
          <w:rFonts w:ascii="Times New Roman" w:hAnsi="Times New Roman" w:cs="Times New Roman"/>
          <w:b/>
          <w:sz w:val="24"/>
          <w:szCs w:val="24"/>
        </w:rPr>
      </w:pPr>
    </w:p>
    <w:p w14:paraId="2D658154" w14:textId="77777777" w:rsidR="00DF747B" w:rsidRDefault="00DF747B" w:rsidP="00DF747B">
      <w:pPr>
        <w:rPr>
          <w:rFonts w:ascii="Times New Roman" w:hAnsi="Times New Roman" w:cs="Times New Roman"/>
          <w:b/>
          <w:sz w:val="24"/>
          <w:szCs w:val="24"/>
        </w:rPr>
      </w:pPr>
    </w:p>
    <w:p w14:paraId="2A1F4FFB" w14:textId="77777777" w:rsidR="00DF747B" w:rsidRPr="00C55F60" w:rsidRDefault="00DF747B" w:rsidP="00DF747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Wiley Online</w:t>
      </w:r>
      <w:r w:rsidRPr="00057C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57C24">
        <w:rPr>
          <w:rFonts w:ascii="Times New Roman" w:hAnsi="Times New Roman" w:cs="Times New Roman"/>
          <w:b/>
          <w:sz w:val="24"/>
          <w:szCs w:val="24"/>
        </w:rPr>
        <w:t>Libr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2011~2015)</w:t>
      </w:r>
      <w:r w:rsidRPr="00C55F60">
        <w:rPr>
          <w:rFonts w:ascii="Times New Roman" w:hAnsi="Times New Roman" w:cs="Times New Roman" w:hint="eastAsia"/>
          <w:i/>
          <w:sz w:val="24"/>
          <w:szCs w:val="24"/>
        </w:rPr>
        <w:t xml:space="preserve"> 1004 results were presented</w:t>
      </w:r>
    </w:p>
    <w:p w14:paraId="0E4C0935" w14:textId="77777777" w:rsidR="00DF747B" w:rsidRPr="009D68AE" w:rsidRDefault="00DF747B" w:rsidP="00DF747B">
      <w:pPr>
        <w:spacing w:line="360" w:lineRule="auto"/>
        <w:rPr>
          <w:rFonts w:ascii="Times New Roman" w:hAnsi="Times New Roman" w:cs="Times New Roman"/>
          <w:sz w:val="22"/>
        </w:rPr>
      </w:pPr>
      <w:r w:rsidRPr="009D68AE">
        <w:rPr>
          <w:rFonts w:ascii="Times New Roman" w:hAnsi="Times New Roman" w:cs="Times New Roman"/>
          <w:sz w:val="22"/>
        </w:rPr>
        <w:t>(''dose-response meta-analysis'' or ''non-linear meta-regression'' or ''meta-analysis of prospective studies'' or ''meta-analysis of cohort studies'' or ''meta-analysis of observational studies'') in Abstract NOT animal* in All Fields between years 2011 and 2015</w:t>
      </w:r>
    </w:p>
    <w:p w14:paraId="1609F280" w14:textId="77777777" w:rsidR="00DF747B" w:rsidRDefault="00DF747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A8CD7A" w14:textId="77777777" w:rsidR="002F111B" w:rsidRPr="002F111B" w:rsidRDefault="002F111B" w:rsidP="002F111B">
      <w:pPr>
        <w:rPr>
          <w:rFonts w:ascii="Times New Roman" w:hAnsi="Times New Roman" w:cs="Times New Roman"/>
          <w:sz w:val="24"/>
          <w:szCs w:val="24"/>
        </w:rPr>
      </w:pPr>
      <w:r w:rsidRPr="002F11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2F111B">
        <w:rPr>
          <w:rFonts w:ascii="Times New Roman" w:hAnsi="Times New Roman" w:cs="Times New Roman"/>
          <w:sz w:val="24"/>
          <w:szCs w:val="24"/>
        </w:rPr>
        <w:t>Modified PRISMA for Abstract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299"/>
        <w:gridCol w:w="7080"/>
      </w:tblGrid>
      <w:tr w:rsidR="002F111B" w:rsidRPr="002F111B" w14:paraId="3FD8CB8A" w14:textId="77777777" w:rsidTr="00563BD9">
        <w:trPr>
          <w:trHeight w:val="285"/>
        </w:trPr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84E7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7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A8BF9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dentify the report as a systematic review, meta-analysis, or both.</w:t>
            </w:r>
          </w:p>
        </w:tc>
      </w:tr>
      <w:tr w:rsidR="002F111B" w:rsidRPr="002F111B" w14:paraId="568B16E6" w14:textId="77777777" w:rsidTr="00563BD9">
        <w:trPr>
          <w:trHeight w:val="555"/>
        </w:trPr>
        <w:tc>
          <w:tcPr>
            <w:tcW w:w="129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3F2D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1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bjectives</w:t>
            </w: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9D95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2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research question including components such as participants, interventions, comparators, and outcomes</w:t>
            </w:r>
          </w:p>
        </w:tc>
      </w:tr>
      <w:tr w:rsidR="002F111B" w:rsidRPr="002F111B" w14:paraId="34A8F7A9" w14:textId="77777777" w:rsidTr="00563BD9">
        <w:trPr>
          <w:trHeight w:val="346"/>
        </w:trPr>
        <w:tc>
          <w:tcPr>
            <w:tcW w:w="1299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A511E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1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ethods</w:t>
            </w: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C464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3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udy and report characteristics used as eligibility criteria for inclusion</w:t>
            </w:r>
          </w:p>
        </w:tc>
      </w:tr>
      <w:tr w:rsidR="002F111B" w:rsidRPr="002F111B" w14:paraId="243BA45C" w14:textId="77777777" w:rsidTr="00563BD9">
        <w:trPr>
          <w:trHeight w:val="28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131E53C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41CA5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4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y databases searched and search dates</w:t>
            </w:r>
          </w:p>
        </w:tc>
      </w:tr>
      <w:tr w:rsidR="002F111B" w:rsidRPr="002F111B" w14:paraId="775C0896" w14:textId="77777777" w:rsidTr="00563BD9">
        <w:trPr>
          <w:trHeight w:val="28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F1D1CAB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17BED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5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ods of assessing risk of bias</w:t>
            </w:r>
          </w:p>
        </w:tc>
      </w:tr>
      <w:tr w:rsidR="002F111B" w:rsidRPr="002F111B" w14:paraId="3F9AD087" w14:textId="77777777" w:rsidTr="00563BD9">
        <w:trPr>
          <w:trHeight w:val="28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0C26C5D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E7A7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6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ods of combining dose-response data</w:t>
            </w:r>
          </w:p>
        </w:tc>
      </w:tr>
      <w:tr w:rsidR="002F111B" w:rsidRPr="002F111B" w14:paraId="344FC2BA" w14:textId="77777777" w:rsidTr="00563BD9">
        <w:trPr>
          <w:trHeight w:val="285"/>
        </w:trPr>
        <w:tc>
          <w:tcPr>
            <w:tcW w:w="12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EA33C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esults</w:t>
            </w: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069E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7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 and type of included studies and participants</w:t>
            </w:r>
          </w:p>
        </w:tc>
      </w:tr>
      <w:tr w:rsidR="002F111B" w:rsidRPr="002F111B" w14:paraId="3042D25E" w14:textId="77777777" w:rsidTr="00563BD9">
        <w:trPr>
          <w:trHeight w:val="342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2EE1F8D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5717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8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 and evaluation of quality (risk of bias) of included study</w:t>
            </w:r>
          </w:p>
        </w:tc>
      </w:tr>
      <w:tr w:rsidR="002F111B" w:rsidRPr="002F111B" w14:paraId="5D71B735" w14:textId="77777777" w:rsidTr="00563BD9">
        <w:trPr>
          <w:trHeight w:val="109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E8D1ECB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2FF87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9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thesis results for main outcomes (e.g. linear results, non-linear results), preferably indicating the number of studies and participants for each. If meta-analysis was done, include summary measures and confidence intervals.</w:t>
            </w:r>
          </w:p>
        </w:tc>
      </w:tr>
      <w:tr w:rsidR="002F111B" w:rsidRPr="002F111B" w14:paraId="0AA59131" w14:textId="77777777" w:rsidTr="00563BD9">
        <w:trPr>
          <w:trHeight w:val="267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E8E4BEF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0E4D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0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ection and size of the effect</w:t>
            </w:r>
          </w:p>
        </w:tc>
      </w:tr>
      <w:tr w:rsidR="002F111B" w:rsidRPr="002F111B" w14:paraId="7E04DBEC" w14:textId="77777777" w:rsidTr="00563BD9">
        <w:trPr>
          <w:trHeight w:val="825"/>
        </w:trPr>
        <w:tc>
          <w:tcPr>
            <w:tcW w:w="12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BFC9E3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Discussion</w:t>
            </w: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CF13" w14:textId="77777777" w:rsidR="002F111B" w:rsidRPr="002F111B" w:rsidRDefault="002F111B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1. </w:t>
            </w:r>
            <w:r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ief summary of strengths and limitations of evidence (e.g. inconsistency, imprecision, indirectness, or risk of bias, other supporting or conflicting evidence)</w:t>
            </w:r>
          </w:p>
        </w:tc>
      </w:tr>
      <w:tr w:rsidR="002F111B" w:rsidRPr="002F111B" w14:paraId="3351FD9F" w14:textId="77777777" w:rsidTr="00563BD9">
        <w:trPr>
          <w:trHeight w:val="28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B75ECA4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0574" w14:textId="77777777" w:rsidR="002F111B" w:rsidRPr="002F111B" w:rsidRDefault="00563BD9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2. </w:t>
            </w:r>
            <w:r w:rsidR="002F111B"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interpretation of the results and important implications</w:t>
            </w:r>
          </w:p>
        </w:tc>
      </w:tr>
      <w:tr w:rsidR="002F111B" w:rsidRPr="002F111B" w14:paraId="43B05AEF" w14:textId="77777777" w:rsidTr="00563BD9">
        <w:trPr>
          <w:trHeight w:val="285"/>
        </w:trPr>
        <w:tc>
          <w:tcPr>
            <w:tcW w:w="1299" w:type="dxa"/>
            <w:vMerge w:val="restar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855D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8415C" w14:textId="77777777" w:rsidR="002F111B" w:rsidRPr="002F111B" w:rsidRDefault="00563BD9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3. </w:t>
            </w:r>
            <w:r w:rsidR="002F111B"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ource of funding for the review</w:t>
            </w:r>
          </w:p>
        </w:tc>
      </w:tr>
      <w:tr w:rsidR="002F111B" w:rsidRPr="002F111B" w14:paraId="7A71C6FB" w14:textId="77777777" w:rsidTr="00563BD9">
        <w:trPr>
          <w:trHeight w:val="285"/>
        </w:trPr>
        <w:tc>
          <w:tcPr>
            <w:tcW w:w="1299" w:type="dxa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5F9D6E0C" w14:textId="77777777" w:rsidR="002F111B" w:rsidRPr="002F111B" w:rsidRDefault="002F111B" w:rsidP="002F11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996D" w14:textId="77777777" w:rsidR="002F111B" w:rsidRPr="002F111B" w:rsidRDefault="00563BD9" w:rsidP="002F111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14. </w:t>
            </w:r>
            <w:r w:rsidR="002F111B" w:rsidRPr="002F11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istration number and registry name</w:t>
            </w:r>
          </w:p>
        </w:tc>
      </w:tr>
    </w:tbl>
    <w:p w14:paraId="79EB89F6" w14:textId="77777777" w:rsidR="002F111B" w:rsidRDefault="002F111B" w:rsidP="002F111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5C188918" w14:textId="77777777" w:rsidR="002F111B" w:rsidRDefault="002F111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45038C2" w14:textId="77777777" w:rsidR="003C4BD7" w:rsidRPr="002246F0" w:rsidRDefault="003C4BD7" w:rsidP="002F111B">
      <w:pPr>
        <w:rPr>
          <w:rFonts w:ascii="Times New Roman" w:hAnsi="Times New Roman" w:cs="Times New Roman"/>
          <w:sz w:val="24"/>
          <w:szCs w:val="24"/>
        </w:rPr>
      </w:pPr>
      <w:r w:rsidRPr="002246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2246F0">
        <w:rPr>
          <w:rFonts w:ascii="Times New Roman" w:hAnsi="Times New Roman" w:cs="Times New Roman"/>
          <w:sz w:val="24"/>
          <w:szCs w:val="24"/>
        </w:rPr>
        <w:t xml:space="preserve">Kappa (κ) statistics </w:t>
      </w:r>
      <w:r w:rsidR="002F111B" w:rsidRPr="002246F0">
        <w:rPr>
          <w:rFonts w:ascii="Times New Roman" w:hAnsi="Times New Roman" w:cs="Times New Roman" w:hint="eastAsia"/>
          <w:sz w:val="24"/>
          <w:szCs w:val="24"/>
        </w:rPr>
        <w:t>for the inter-rater corre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655"/>
      </w:tblGrid>
      <w:tr w:rsidR="003C4BD7" w:rsidRPr="0091389E" w14:paraId="4D0296E5" w14:textId="77777777" w:rsidTr="002F111B"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49E388E" w14:textId="77777777" w:rsidR="003C4BD7" w:rsidRPr="00961C8F" w:rsidRDefault="00563BD9" w:rsidP="002F111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Items 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4EC5D67" w14:textId="77777777" w:rsidR="003C4BD7" w:rsidRPr="00961C8F" w:rsidRDefault="002F111B" w:rsidP="000653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ater 1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AC80CA3" w14:textId="77777777" w:rsidR="003C4BD7" w:rsidRPr="002246F0" w:rsidRDefault="002F111B" w:rsidP="000653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b/>
                <w:sz w:val="22"/>
              </w:rPr>
              <w:t>Rater 2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799A95A" w14:textId="77777777" w:rsidR="003C4BD7" w:rsidRPr="00961C8F" w:rsidRDefault="003C4BD7" w:rsidP="000653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61C8F">
              <w:rPr>
                <w:rFonts w:ascii="Times New Roman" w:hAnsi="Times New Roman" w:cs="Times New Roman"/>
                <w:b/>
                <w:sz w:val="22"/>
              </w:rPr>
              <w:t>Kappa</w:t>
            </w:r>
          </w:p>
        </w:tc>
      </w:tr>
      <w:tr w:rsidR="003C4BD7" w:rsidRPr="0091389E" w14:paraId="69009D2B" w14:textId="77777777" w:rsidTr="00563BD9">
        <w:tc>
          <w:tcPr>
            <w:tcW w:w="17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763A7AE" w14:textId="77777777" w:rsidR="003C4BD7" w:rsidRPr="00961C8F" w:rsidRDefault="003C4BD7" w:rsidP="002F111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524ABE8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AE3BA20" w14:textId="77777777" w:rsidR="003C4BD7" w:rsidRPr="002246F0" w:rsidRDefault="002246F0" w:rsidP="002246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 xml:space="preserve">No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D68251A" w14:textId="77777777" w:rsidR="003C4BD7" w:rsidRPr="002246F0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6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6197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4BD7" w:rsidRPr="0091389E" w14:paraId="16EDE1F4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579A671E" w14:textId="77777777" w:rsidR="003C4BD7" w:rsidRPr="002F111B" w:rsidRDefault="002F111B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Item </w:t>
            </w:r>
            <w:r w:rsidR="003C4BD7"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2C456" w14:textId="77777777" w:rsidR="003C4BD7" w:rsidRPr="002246F0" w:rsidRDefault="002246F0" w:rsidP="002246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2FA4D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91464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98037EB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3C4BD7" w:rsidRPr="0091389E" w14:paraId="0954C269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3F020E3B" w14:textId="77777777" w:rsidR="003C4BD7" w:rsidRPr="002F111B" w:rsidRDefault="003C4BD7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8B6F0" w14:textId="77777777" w:rsidR="003C4BD7" w:rsidRPr="002246F0" w:rsidRDefault="002246F0" w:rsidP="002246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EF64C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B84AC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1D83C3" w14:textId="77777777" w:rsidR="003C4BD7" w:rsidRPr="0091389E" w:rsidRDefault="003C4BD7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571D8D14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13B2DF35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BC69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DEE9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7786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36F124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802</w:t>
            </w:r>
          </w:p>
        </w:tc>
      </w:tr>
      <w:tr w:rsidR="002246F0" w:rsidRPr="0091389E" w14:paraId="1A633A3B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23BA1D32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ED457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EAE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0C2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62765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5ED4D590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6BBDB39C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3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06121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19C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2176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887A9F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/>
                <w:sz w:val="22"/>
              </w:rPr>
              <w:t>0.947</w:t>
            </w:r>
          </w:p>
        </w:tc>
      </w:tr>
      <w:tr w:rsidR="002246F0" w:rsidRPr="0091389E" w14:paraId="48D607A2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2611F12C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E221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8C7D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7FB6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389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D5101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7988EF06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55EFB92D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4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FDFB1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57C2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428E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6CB1F9F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2246F0" w:rsidRPr="0091389E" w14:paraId="73A19B47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1546B856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7828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08A38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7191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389E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7689ED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3DC9AF5F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19CEED74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5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3BF4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DE0D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389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6D78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63B58C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792</w:t>
            </w:r>
          </w:p>
        </w:tc>
      </w:tr>
      <w:tr w:rsidR="002246F0" w:rsidRPr="0091389E" w14:paraId="774500D3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7D59AA9F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912A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4FEC1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38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E0DC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0E25E36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2DEFB407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2D3D9C3C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6DC2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7BA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76C9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36FAA93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938</w:t>
            </w:r>
          </w:p>
        </w:tc>
      </w:tr>
      <w:tr w:rsidR="002246F0" w:rsidRPr="0091389E" w14:paraId="463A7BE6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5FDA363A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2610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4093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F8F9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1389E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BB6287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60A509D1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4CB00257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7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B101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12E5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B4AD8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A323E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960</w:t>
            </w:r>
          </w:p>
        </w:tc>
      </w:tr>
      <w:tr w:rsidR="002246F0" w:rsidRPr="0091389E" w14:paraId="2CD91CC0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36767A0F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50D6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153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68A6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ED06C5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55E2B4D2" w14:textId="77777777" w:rsidTr="00563BD9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2030AEBE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8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8352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A18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F8F7D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89060E9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864</w:t>
            </w:r>
          </w:p>
        </w:tc>
      </w:tr>
      <w:tr w:rsidR="002246F0" w:rsidRPr="0091389E" w14:paraId="21EC56C9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753FB587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E2B2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9AD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D05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C55F79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14155420" w14:textId="77777777" w:rsidTr="00563BD9"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2ED8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9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D56F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FC94F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ABF3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6101F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2246F0" w:rsidRPr="0091389E" w14:paraId="09E9B1F3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1149019B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F50B4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E87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570E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DE798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2DA2BFA7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655C72D8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1</w:t>
            </w: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EB1D2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8879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EF4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C35F91E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891</w:t>
            </w:r>
          </w:p>
        </w:tc>
      </w:tr>
      <w:tr w:rsidR="002246F0" w:rsidRPr="0091389E" w14:paraId="03D9728A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579F35A5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DBD4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022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727A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48816A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729FC45E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480BCD42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1</w:t>
            </w: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E2E81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AFF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FA1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433CF2D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908</w:t>
            </w:r>
          </w:p>
        </w:tc>
      </w:tr>
      <w:tr w:rsidR="002246F0" w:rsidRPr="0091389E" w14:paraId="4C077931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763D2DE0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E197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110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63C1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45B4233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535AD504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55C11E66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1</w:t>
            </w: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0179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D77A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389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A69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06F72BE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78</w:t>
            </w:r>
          </w:p>
        </w:tc>
      </w:tr>
      <w:tr w:rsidR="002246F0" w:rsidRPr="0091389E" w14:paraId="0F0CA9E7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5EAACD79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7EAF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F6B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769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389E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0E93E6E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2E93C3D8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73DEAF46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1</w:t>
            </w: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3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0A27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43D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BE56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35A5A410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2246F0" w:rsidRPr="0091389E" w14:paraId="727BA35E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75CCFAA0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BF10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BB3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087E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E6B3921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3BB1BB86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0C373B12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Item 1</w:t>
            </w: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1E6FF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AD1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806C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53D8B55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/>
                <w:sz w:val="22"/>
              </w:rPr>
              <w:t>1</w:t>
            </w:r>
            <w:r w:rsidRPr="0091389E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1389E">
              <w:rPr>
                <w:rFonts w:ascii="Times New Roman" w:hAnsi="Times New Roman" w:cs="Times New Roman"/>
                <w:sz w:val="22"/>
              </w:rPr>
              <w:t>000</w:t>
            </w:r>
          </w:p>
        </w:tc>
      </w:tr>
      <w:tr w:rsidR="002246F0" w:rsidRPr="0091389E" w14:paraId="31F9E6F4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2C73D341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3AB4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0048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8B6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81969BA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46F0" w:rsidRPr="0091389E" w14:paraId="19B9A21C" w14:textId="77777777" w:rsidTr="00563BD9">
        <w:tc>
          <w:tcPr>
            <w:tcW w:w="1704" w:type="dxa"/>
            <w:vMerge w:val="restart"/>
            <w:tcBorders>
              <w:bottom w:val="single" w:sz="4" w:space="0" w:color="auto"/>
            </w:tcBorders>
            <w:vAlign w:val="center"/>
          </w:tcPr>
          <w:p w14:paraId="5B1DE512" w14:textId="77777777" w:rsidR="002246F0" w:rsidRPr="002F111B" w:rsidRDefault="002246F0" w:rsidP="002F111B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F111B">
              <w:rPr>
                <w:rFonts w:ascii="Times New Roman" w:hAnsi="Times New Roman" w:cs="Times New Roman"/>
                <w:b/>
                <w:i/>
                <w:sz w:val="22"/>
              </w:rPr>
              <w:t>O</w:t>
            </w:r>
            <w:r w:rsidRPr="002F111B">
              <w:rPr>
                <w:rFonts w:ascii="Times New Roman" w:hAnsi="Times New Roman" w:cs="Times New Roman" w:hint="eastAsia"/>
                <w:b/>
                <w:i/>
                <w:sz w:val="22"/>
              </w:rPr>
              <w:t>veral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9D9DA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52C4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389E">
              <w:rPr>
                <w:rFonts w:ascii="Times New Roman" w:hAnsi="Times New Roman" w:cs="Times New Roman"/>
                <w:sz w:val="22"/>
              </w:rPr>
              <w:t>69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097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1389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32EBC38C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389E">
              <w:rPr>
                <w:rFonts w:ascii="Times New Roman" w:hAnsi="Times New Roman" w:cs="Times New Roman"/>
                <w:sz w:val="22"/>
              </w:rPr>
              <w:t>.947</w:t>
            </w:r>
          </w:p>
        </w:tc>
      </w:tr>
      <w:tr w:rsidR="002246F0" w:rsidRPr="0091389E" w14:paraId="774DA72B" w14:textId="77777777" w:rsidTr="00563BD9"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018CD442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916A" w14:textId="77777777" w:rsidR="002246F0" w:rsidRPr="002246F0" w:rsidRDefault="002246F0" w:rsidP="00A06A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246F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5425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1389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DD1B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89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389E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9925D7" w14:textId="77777777" w:rsidR="002246F0" w:rsidRPr="0091389E" w:rsidRDefault="002246F0" w:rsidP="000653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13212B" w14:textId="77777777" w:rsidR="003C4BD7" w:rsidRPr="0039166C" w:rsidRDefault="003C4BD7" w:rsidP="003C4BD7">
      <w:pPr>
        <w:rPr>
          <w:rFonts w:ascii="Times New Roman" w:hAnsi="Times New Roman" w:cs="Times New Roman"/>
          <w:sz w:val="22"/>
        </w:rPr>
      </w:pPr>
    </w:p>
    <w:p w14:paraId="6DEC54E5" w14:textId="6A9CACD5" w:rsidR="00785ADA" w:rsidRDefault="00785AD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79F4FFB" w14:textId="472C52C3" w:rsidR="0008082A" w:rsidRPr="00785ADA" w:rsidRDefault="00785ADA" w:rsidP="002F111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5ADA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785ADA">
        <w:rPr>
          <w:rFonts w:ascii="Times New Roman" w:hAnsi="Times New Roman" w:cs="Times New Roman"/>
          <w:b/>
          <w:sz w:val="24"/>
          <w:szCs w:val="24"/>
        </w:rPr>
        <w:t>i</w:t>
      </w:r>
      <w:r w:rsidRPr="00785ADA">
        <w:rPr>
          <w:rFonts w:ascii="Times New Roman" w:hAnsi="Times New Roman" w:cs="Times New Roman" w:hint="eastAsia"/>
          <w:b/>
          <w:sz w:val="24"/>
          <w:szCs w:val="24"/>
        </w:rPr>
        <w:t>gure</w:t>
      </w:r>
      <w:r w:rsidRPr="00785ADA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5ADA">
        <w:rPr>
          <w:rFonts w:ascii="Times New Roman" w:hAnsi="Times New Roman" w:cs="Times New Roman"/>
          <w:sz w:val="24"/>
          <w:szCs w:val="24"/>
        </w:rPr>
        <w:t>C</w:t>
      </w:r>
      <w:r w:rsidRPr="00785ADA">
        <w:rPr>
          <w:rFonts w:ascii="Times New Roman" w:hAnsi="Times New Roman" w:cs="Times New Roman" w:hint="eastAsia"/>
          <w:sz w:val="24"/>
          <w:szCs w:val="24"/>
        </w:rPr>
        <w:t>om</w:t>
      </w:r>
      <w:r w:rsidRPr="00785ADA">
        <w:rPr>
          <w:rFonts w:ascii="Times New Roman" w:hAnsi="Times New Roman" w:cs="Times New Roman"/>
          <w:sz w:val="24"/>
          <w:szCs w:val="24"/>
        </w:rPr>
        <w:t>parison of abstract re</w:t>
      </w:r>
      <w:r>
        <w:rPr>
          <w:rFonts w:ascii="Times New Roman" w:hAnsi="Times New Roman" w:cs="Times New Roman"/>
          <w:sz w:val="24"/>
          <w:szCs w:val="24"/>
        </w:rPr>
        <w:t>porting and full-text reporting</w:t>
      </w:r>
    </w:p>
    <w:p w14:paraId="6389975C" w14:textId="7AC16638" w:rsidR="00785ADA" w:rsidRPr="0008082A" w:rsidRDefault="00A55483" w:rsidP="002F111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 wp14:anchorId="3A34EE00" wp14:editId="62E797C0">
            <wp:extent cx="5297568" cy="2057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786" cy="2067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85ADA" w:rsidRPr="0008082A" w:rsidSect="00563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0A72C" w14:textId="77777777" w:rsidR="00282313" w:rsidRDefault="00282313" w:rsidP="002F111B">
      <w:r>
        <w:separator/>
      </w:r>
    </w:p>
  </w:endnote>
  <w:endnote w:type="continuationSeparator" w:id="0">
    <w:p w14:paraId="6F06BD7C" w14:textId="77777777" w:rsidR="00282313" w:rsidRDefault="00282313" w:rsidP="002F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F5C12" w14:textId="77777777" w:rsidR="00282313" w:rsidRDefault="00282313" w:rsidP="002F111B">
      <w:r>
        <w:separator/>
      </w:r>
    </w:p>
  </w:footnote>
  <w:footnote w:type="continuationSeparator" w:id="0">
    <w:p w14:paraId="44E52B5A" w14:textId="77777777" w:rsidR="00282313" w:rsidRDefault="00282313" w:rsidP="002F1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08082A"/>
    <w:rsid w:val="00025BDB"/>
    <w:rsid w:val="0008082A"/>
    <w:rsid w:val="001E7417"/>
    <w:rsid w:val="002246F0"/>
    <w:rsid w:val="00282313"/>
    <w:rsid w:val="002F111B"/>
    <w:rsid w:val="00315D63"/>
    <w:rsid w:val="003C4BD7"/>
    <w:rsid w:val="004E777C"/>
    <w:rsid w:val="00563BD9"/>
    <w:rsid w:val="00731787"/>
    <w:rsid w:val="00785ADA"/>
    <w:rsid w:val="007C0BF2"/>
    <w:rsid w:val="007C7B73"/>
    <w:rsid w:val="00822B1A"/>
    <w:rsid w:val="00A40969"/>
    <w:rsid w:val="00A41EFD"/>
    <w:rsid w:val="00A55483"/>
    <w:rsid w:val="00C845B7"/>
    <w:rsid w:val="00DF747B"/>
    <w:rsid w:val="00E941F0"/>
    <w:rsid w:val="00F30B27"/>
    <w:rsid w:val="00FC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1F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1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1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1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1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1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1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1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1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661</Words>
  <Characters>3462</Characters>
  <Application>Microsoft Office Word</Application>
  <DocSecurity>0</DocSecurity>
  <Lines>384</Lines>
  <Paragraphs>3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锡豪</dc:creator>
  <cp:keywords/>
  <dc:description/>
  <cp:lastModifiedBy>S3G_Reference_Citation_Sequence</cp:lastModifiedBy>
  <cp:revision>28</cp:revision>
  <dcterms:created xsi:type="dcterms:W3CDTF">2018-06-14T12:26:00Z</dcterms:created>
  <dcterms:modified xsi:type="dcterms:W3CDTF">2019-07-08T08:12:00Z</dcterms:modified>
</cp:coreProperties>
</file>